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21193" w14:textId="77777777" w:rsidR="003C2CF5" w:rsidRDefault="003C2CF5" w:rsidP="003C2CF5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4918E7E1" w14:textId="77777777" w:rsidR="003C2CF5" w:rsidRDefault="003C2CF5" w:rsidP="003C2CF5">
      <w:pPr>
        <w:rPr>
          <w:sz w:val="24"/>
        </w:rPr>
      </w:pPr>
    </w:p>
    <w:p w14:paraId="5B847469" w14:textId="77777777" w:rsidR="003C2CF5" w:rsidRDefault="003C2CF5" w:rsidP="003C2CF5"/>
    <w:p w14:paraId="0372B98A" w14:textId="77777777" w:rsidR="003C2CF5" w:rsidRDefault="003C2CF5" w:rsidP="003C2CF5"/>
    <w:p w14:paraId="63448AFE" w14:textId="77777777" w:rsidR="003C2CF5" w:rsidRDefault="003C2CF5" w:rsidP="003C2CF5">
      <w:pPr>
        <w:rPr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COVID-19 vaccine rollout strategies in Utah from local health departments’ perspectives: A qualitative analysis of focus group discussions</w:t>
      </w:r>
    </w:p>
    <w:p w14:paraId="736E6A9A" w14:textId="77777777" w:rsidR="003C2CF5" w:rsidRDefault="003C2CF5">
      <w:pPr>
        <w:rPr>
          <w:b/>
          <w:bCs/>
        </w:rPr>
      </w:pPr>
    </w:p>
    <w:p w14:paraId="09DD5263" w14:textId="77777777" w:rsidR="003C2CF5" w:rsidRDefault="003C2CF5">
      <w:pPr>
        <w:rPr>
          <w:b/>
          <w:bCs/>
        </w:rPr>
      </w:pPr>
    </w:p>
    <w:p w14:paraId="1BA43310" w14:textId="6DFC79E6" w:rsidR="003360F0" w:rsidRDefault="00377D79">
      <w:r w:rsidRPr="00555720">
        <w:rPr>
          <w:b/>
          <w:bCs/>
        </w:rPr>
        <w:t>Supplementary S8</w:t>
      </w:r>
      <w:r>
        <w:t xml:space="preserve">: </w:t>
      </w:r>
      <w:r w:rsidR="00C81D48" w:rsidRPr="00C81D48">
        <w:t>County Classifications in Utah</w:t>
      </w:r>
      <w:r w:rsidR="001D3174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81D48" w14:paraId="561C7D8E" w14:textId="77777777" w:rsidTr="00855EF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30D88BA" w14:textId="1CF2A77F" w:rsidR="00C81D48" w:rsidRPr="00555720" w:rsidRDefault="00BB0C9F" w:rsidP="00555720">
            <w:pPr>
              <w:jc w:val="center"/>
              <w:rPr>
                <w:b/>
                <w:bCs/>
              </w:rPr>
            </w:pPr>
            <w:r w:rsidRPr="00555720">
              <w:rPr>
                <w:b/>
                <w:bCs/>
              </w:rPr>
              <w:t>County Classifica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9434E37" w14:textId="13F19D0D" w:rsidR="00C81D48" w:rsidRPr="00555720" w:rsidRDefault="00BB0C9F" w:rsidP="00555720">
            <w:pPr>
              <w:jc w:val="center"/>
              <w:rPr>
                <w:b/>
                <w:bCs/>
              </w:rPr>
            </w:pPr>
            <w:r w:rsidRPr="00555720">
              <w:rPr>
                <w:b/>
                <w:bCs/>
              </w:rPr>
              <w:t>Counties</w:t>
            </w:r>
          </w:p>
        </w:tc>
      </w:tr>
      <w:tr w:rsidR="00C81D48" w14:paraId="4B373B48" w14:textId="77777777" w:rsidTr="00855EF1">
        <w:tc>
          <w:tcPr>
            <w:tcW w:w="4675" w:type="dxa"/>
            <w:tcBorders>
              <w:top w:val="single" w:sz="4" w:space="0" w:color="auto"/>
            </w:tcBorders>
          </w:tcPr>
          <w:p w14:paraId="4DC95EF5" w14:textId="77777777" w:rsidR="00BB0C9F" w:rsidRPr="00BB0C9F" w:rsidRDefault="00BB0C9F" w:rsidP="00BB0C9F">
            <w:pPr>
              <w:rPr>
                <w:b/>
                <w:bCs/>
              </w:rPr>
            </w:pPr>
            <w:r w:rsidRPr="00BB0C9F">
              <w:rPr>
                <w:b/>
                <w:bCs/>
              </w:rPr>
              <w:t>Frontier</w:t>
            </w:r>
          </w:p>
          <w:p w14:paraId="1E0987CE" w14:textId="414CC7E8" w:rsidR="00C81D48" w:rsidRDefault="00BB0C9F" w:rsidP="00BB0C9F">
            <w:r>
              <w:t>(6 or fewer persons per square mil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EABADCB" w14:textId="0B82DA65" w:rsidR="00C81D48" w:rsidRDefault="00555720" w:rsidP="00555720">
            <w:r>
              <w:t>Beaver, Daggett, Emery, Garfield, Grand, Juab, Kane, Millard, Piute, Rich, San Juan, Wayne</w:t>
            </w:r>
          </w:p>
        </w:tc>
      </w:tr>
      <w:tr w:rsidR="00C81D48" w14:paraId="6780D5F8" w14:textId="77777777" w:rsidTr="00855EF1">
        <w:tc>
          <w:tcPr>
            <w:tcW w:w="4675" w:type="dxa"/>
          </w:tcPr>
          <w:p w14:paraId="1C4B3DBE" w14:textId="77777777" w:rsidR="00BB0C9F" w:rsidRPr="00BB0C9F" w:rsidRDefault="00BB0C9F" w:rsidP="00BB0C9F">
            <w:pPr>
              <w:rPr>
                <w:b/>
                <w:bCs/>
              </w:rPr>
            </w:pPr>
            <w:r w:rsidRPr="00BB0C9F">
              <w:rPr>
                <w:b/>
                <w:bCs/>
              </w:rPr>
              <w:t>Rural</w:t>
            </w:r>
          </w:p>
          <w:p w14:paraId="20EA20C9" w14:textId="0D8C50DB" w:rsidR="00C81D48" w:rsidRDefault="00BB0C9F" w:rsidP="00BB0C9F">
            <w:r>
              <w:t>(6 to 100 persons per square mile)</w:t>
            </w:r>
          </w:p>
        </w:tc>
        <w:tc>
          <w:tcPr>
            <w:tcW w:w="4675" w:type="dxa"/>
          </w:tcPr>
          <w:p w14:paraId="50F87A83" w14:textId="5FE22E94" w:rsidR="00C81D48" w:rsidRDefault="00555720" w:rsidP="00555720">
            <w:r>
              <w:t>Box Elder, Carbon, Duchesne, Iron, Morgan, Sanpete,Sevier, Summit, Tooele, Uintah, Washington, Wasatch</w:t>
            </w:r>
          </w:p>
        </w:tc>
      </w:tr>
      <w:tr w:rsidR="00C81D48" w14:paraId="6DD4E5DD" w14:textId="77777777" w:rsidTr="00855EF1">
        <w:tc>
          <w:tcPr>
            <w:tcW w:w="4675" w:type="dxa"/>
            <w:tcBorders>
              <w:bottom w:val="single" w:sz="4" w:space="0" w:color="auto"/>
            </w:tcBorders>
          </w:tcPr>
          <w:p w14:paraId="294692AF" w14:textId="77777777" w:rsidR="00BB0C9F" w:rsidRPr="00BB0C9F" w:rsidRDefault="00BB0C9F" w:rsidP="00BB0C9F">
            <w:pPr>
              <w:rPr>
                <w:b/>
                <w:bCs/>
              </w:rPr>
            </w:pPr>
            <w:r w:rsidRPr="00BB0C9F">
              <w:rPr>
                <w:b/>
                <w:bCs/>
              </w:rPr>
              <w:t>Urban</w:t>
            </w:r>
          </w:p>
          <w:p w14:paraId="549D77E4" w14:textId="5766A1D7" w:rsidR="00C81D48" w:rsidRDefault="00BB0C9F" w:rsidP="00BB0C9F">
            <w:r>
              <w:t>(100 or more persons per square mile)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80D35C7" w14:textId="23D37CF5" w:rsidR="00C81D48" w:rsidRDefault="00555720">
            <w:r w:rsidRPr="00555720">
              <w:t>Cache, Davis, Salt Lake, Utah, Weber</w:t>
            </w:r>
          </w:p>
        </w:tc>
      </w:tr>
    </w:tbl>
    <w:p w14:paraId="33CF97B6" w14:textId="77777777" w:rsidR="00C81D48" w:rsidRDefault="00C81D48"/>
    <w:p w14:paraId="693FC3A7" w14:textId="0E3165C3" w:rsidR="001D3174" w:rsidRDefault="001D3174">
      <w:r>
        <w:t xml:space="preserve">Reference: </w:t>
      </w:r>
      <w:r w:rsidR="007D1E47">
        <w:t xml:space="preserve">U.S. Department of Health and Human Services, </w:t>
      </w:r>
      <w:r w:rsidR="0043247D">
        <w:t xml:space="preserve">2021, </w:t>
      </w:r>
      <w:r w:rsidR="0043247D" w:rsidRPr="0043247D">
        <w:t xml:space="preserve">Overview of the State - Utah </w:t>
      </w:r>
      <w:r w:rsidR="0043247D">
        <w:t>–</w:t>
      </w:r>
      <w:r w:rsidR="0043247D" w:rsidRPr="0043247D">
        <w:t xml:space="preserve"> 2021</w:t>
      </w:r>
      <w:r w:rsidR="0043247D">
        <w:t xml:space="preserve">, link: </w:t>
      </w:r>
      <w:hyperlink r:id="rId4" w:history="1">
        <w:r w:rsidR="0043247D" w:rsidRPr="00DF7B28">
          <w:rPr>
            <w:rStyle w:val="Hyperlink"/>
          </w:rPr>
          <w:t>https://mchb.tvisdata.hrsa.gov/Narratives/Overview/b659aee2-3530-4e9f-ba55-07f91d6cf75f</w:t>
        </w:r>
      </w:hyperlink>
      <w:r w:rsidR="0043247D">
        <w:t xml:space="preserve"> [Accessed 2024/08/26]</w:t>
      </w:r>
    </w:p>
    <w:sectPr w:rsidR="001D3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0MDK0NDayMDACkko6SsGpxcWZ+XkgBca1AOyJONEsAAAA"/>
  </w:docVars>
  <w:rsids>
    <w:rsidRoot w:val="00472710"/>
    <w:rsid w:val="000E43C2"/>
    <w:rsid w:val="00146CEC"/>
    <w:rsid w:val="001D3174"/>
    <w:rsid w:val="001F2DC7"/>
    <w:rsid w:val="003360F0"/>
    <w:rsid w:val="0035256D"/>
    <w:rsid w:val="00377D79"/>
    <w:rsid w:val="003C2CF5"/>
    <w:rsid w:val="0043247D"/>
    <w:rsid w:val="00450597"/>
    <w:rsid w:val="00472710"/>
    <w:rsid w:val="00550AF8"/>
    <w:rsid w:val="00555720"/>
    <w:rsid w:val="007D1E47"/>
    <w:rsid w:val="0080449F"/>
    <w:rsid w:val="00855EF1"/>
    <w:rsid w:val="00884F11"/>
    <w:rsid w:val="00895196"/>
    <w:rsid w:val="008F1E8C"/>
    <w:rsid w:val="00BB0C9F"/>
    <w:rsid w:val="00C81D48"/>
    <w:rsid w:val="00CC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46429"/>
  <w15:chartTrackingRefBased/>
  <w15:docId w15:val="{A31CA937-D399-4D36-B509-3B418E75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7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7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7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1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24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4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56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chb.tvisdata.hrsa.gov/Narratives/Overview/b659aee2-3530-4e9f-ba55-07f91d6cf75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830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12</cp:revision>
  <dcterms:created xsi:type="dcterms:W3CDTF">2024-08-26T21:43:00Z</dcterms:created>
  <dcterms:modified xsi:type="dcterms:W3CDTF">2024-09-05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ac3c45542332e2a05cc87afc03f4e463b352884f454ad2bca1e5b9cf96c449</vt:lpwstr>
  </property>
</Properties>
</file>